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9D2565" w14:textId="77777777" w:rsidR="003D5CEA" w:rsidRDefault="003D5CEA" w:rsidP="00BA6612">
      <w:pPr>
        <w:jc w:val="both"/>
        <w:rPr>
          <w:b/>
        </w:rPr>
      </w:pPr>
      <w:bookmarkStart w:id="0" w:name="_GoBack"/>
      <w:bookmarkEnd w:id="0"/>
    </w:p>
    <w:p w14:paraId="04B3BAB3" w14:textId="77777777" w:rsidR="003D5CEA" w:rsidRDefault="003D5CEA" w:rsidP="00BA6612">
      <w:pPr>
        <w:jc w:val="both"/>
        <w:rPr>
          <w:b/>
        </w:rPr>
      </w:pPr>
    </w:p>
    <w:p w14:paraId="0B7CF9A6" w14:textId="60E77018" w:rsidR="00E07FC0" w:rsidRDefault="00E07FC0" w:rsidP="003D5CEA">
      <w:pPr>
        <w:jc w:val="center"/>
        <w:rPr>
          <w:b/>
        </w:rPr>
      </w:pPr>
      <w:r w:rsidRPr="00BA6612">
        <w:rPr>
          <w:b/>
        </w:rPr>
        <w:t>Supporting Information</w:t>
      </w:r>
    </w:p>
    <w:p w14:paraId="29C42B40" w14:textId="77777777" w:rsidR="00D50061" w:rsidRPr="00BA6612" w:rsidRDefault="00D50061" w:rsidP="003D5CEA">
      <w:pPr>
        <w:jc w:val="center"/>
        <w:rPr>
          <w:b/>
        </w:rPr>
      </w:pPr>
    </w:p>
    <w:p w14:paraId="37E63462" w14:textId="1C5A1696" w:rsidR="0018557E" w:rsidRPr="00BA6612" w:rsidRDefault="0000414B" w:rsidP="00BA6612">
      <w:pPr>
        <w:keepNext/>
        <w:jc w:val="both"/>
      </w:pPr>
      <w:r w:rsidRPr="00BA6612">
        <w:rPr>
          <w:noProof/>
        </w:rPr>
        <w:drawing>
          <wp:inline distT="0" distB="0" distL="0" distR="0" wp14:anchorId="4721315D" wp14:editId="13C8B6F1">
            <wp:extent cx="3044952" cy="2087519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ater_chemical shif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4952" cy="2087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213CB" w14:textId="55A42A64" w:rsidR="00E07FC0" w:rsidRPr="003E721C" w:rsidRDefault="0018557E" w:rsidP="00BA6612">
      <w:pPr>
        <w:pStyle w:val="Caption"/>
        <w:jc w:val="both"/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</w:pPr>
      <w:r w:rsidRPr="003E721C">
        <w:rPr>
          <w:rFonts w:ascii="Times New Roman" w:hAnsi="Times New Roman" w:cs="Times New Roman"/>
          <w:b/>
          <w:i w:val="0"/>
          <w:color w:val="000000" w:themeColor="text1"/>
          <w:sz w:val="22"/>
          <w:szCs w:val="24"/>
        </w:rPr>
        <w:t>Figure S1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. Plot of water proton chemical shift vs. temperature. All </w:t>
      </w:r>
      <w:r w:rsidR="00994D25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data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were collected </w:t>
      </w:r>
      <w:r w:rsidR="001B4C72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on </w:t>
      </w:r>
      <w:r w:rsidR="00994D25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900MHz and 3.2mm E-free probe. </w:t>
      </w:r>
    </w:p>
    <w:p w14:paraId="15FB1D0A" w14:textId="5D95D2E3" w:rsidR="00AF5F4B" w:rsidRPr="00BA6612" w:rsidRDefault="00AF5F4B" w:rsidP="00BA6612">
      <w:pPr>
        <w:jc w:val="both"/>
      </w:pPr>
    </w:p>
    <w:p w14:paraId="4F0C605C" w14:textId="77777777" w:rsidR="00763722" w:rsidRPr="00BA6612" w:rsidRDefault="00AF5F4B" w:rsidP="00BA6612">
      <w:pPr>
        <w:keepNext/>
        <w:jc w:val="both"/>
      </w:pPr>
      <w:r w:rsidRPr="00BA6612">
        <w:rPr>
          <w:noProof/>
        </w:rPr>
        <w:drawing>
          <wp:inline distT="0" distB="0" distL="0" distR="0" wp14:anchorId="2235B831" wp14:editId="126F79D4">
            <wp:extent cx="3044952" cy="2029968"/>
            <wp:effectExtent l="0" t="0" r="3175" b="254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Fig.S 1.3 MAS vs.heating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4952" cy="2029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50953" w14:textId="4806D9CF" w:rsidR="00763722" w:rsidRPr="003E721C" w:rsidRDefault="00763722" w:rsidP="00BA6612">
      <w:pPr>
        <w:pStyle w:val="Caption"/>
        <w:jc w:val="both"/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</w:pPr>
      <w:r w:rsidRPr="003E721C">
        <w:rPr>
          <w:rFonts w:ascii="Times New Roman" w:hAnsi="Times New Roman" w:cs="Times New Roman"/>
          <w:b/>
          <w:i w:val="0"/>
          <w:color w:val="000000" w:themeColor="text1"/>
          <w:sz w:val="22"/>
          <w:szCs w:val="24"/>
        </w:rPr>
        <w:t>Figure S2.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Sample temperature calculated from 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  <w:vertAlign w:val="superscript"/>
        </w:rPr>
        <w:t>1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H </w:t>
      </w:r>
      <w:proofErr w:type="spellStart"/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TmDOTP</w:t>
      </w:r>
      <w:proofErr w:type="spellEnd"/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as a function of spinning frequency</w:t>
      </w:r>
      <w:r w:rsidR="00867B8F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on Bruker 900</w:t>
      </w:r>
      <w:r w:rsidR="00C11538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r w:rsidR="00867B8F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MHz and 1.3</w:t>
      </w:r>
      <w:r w:rsidR="00C11538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r w:rsidR="00867B8F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mm probe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. T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  <w:vertAlign w:val="subscript"/>
        </w:rPr>
        <w:t>0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is the temperature at zero spinning asymptote. Data from the </w:t>
      </w:r>
      <w:proofErr w:type="spellStart"/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TmDOTP</w:t>
      </w:r>
      <w:proofErr w:type="spellEnd"/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buffer were fit to second order polynomial function:</w:t>
      </w:r>
      <m:oMath>
        <m:r>
          <w:rPr>
            <w:rFonts w:ascii="Cambria Math" w:hAnsi="Cambria Math" w:cs="Times New Roman"/>
            <w:color w:val="000000" w:themeColor="text1"/>
            <w:sz w:val="22"/>
            <w:szCs w:val="24"/>
          </w:rPr>
          <m:t xml:space="preserve"> T=0.011</m:t>
        </m:r>
        <m:sSubSup>
          <m:sSubSupPr>
            <m:ctrlPr>
              <w:rPr>
                <w:rFonts w:ascii="Cambria Math" w:hAnsi="Cambria Math" w:cs="Times New Roman"/>
                <w:i w:val="0"/>
                <w:color w:val="000000" w:themeColor="text1"/>
                <w:sz w:val="22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  <m:t>r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color w:val="000000" w:themeColor="text1"/>
            <w:sz w:val="22"/>
            <w:szCs w:val="24"/>
          </w:rPr>
          <m:t>-0.068</m:t>
        </m:r>
        <m:sSub>
          <m:sSubPr>
            <m:ctrlPr>
              <w:rPr>
                <w:rFonts w:ascii="Cambria Math" w:hAnsi="Cambria Math" w:cs="Times New Roman"/>
                <w:i w:val="0"/>
                <w:color w:val="000000" w:themeColor="text1"/>
                <w:sz w:val="22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  <w:szCs w:val="24"/>
          </w:rPr>
          <m:t>+0.038</m:t>
        </m:r>
      </m:oMath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. </w:t>
      </w:r>
    </w:p>
    <w:p w14:paraId="57C82887" w14:textId="031442D8" w:rsidR="00AF5F4B" w:rsidRPr="00BA6612" w:rsidRDefault="00AF5F4B" w:rsidP="00BA6612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</w:p>
    <w:p w14:paraId="417B8374" w14:textId="77777777" w:rsidR="000E7CDD" w:rsidRPr="00BA6612" w:rsidRDefault="000E7CDD" w:rsidP="00BA6612">
      <w:pPr>
        <w:keepNext/>
        <w:jc w:val="both"/>
      </w:pPr>
      <w:r w:rsidRPr="00BA6612">
        <w:rPr>
          <w:noProof/>
        </w:rPr>
        <w:lastRenderedPageBreak/>
        <w:drawing>
          <wp:inline distT="0" distB="0" distL="0" distR="0" wp14:anchorId="74125CAE" wp14:editId="1B32EFA7">
            <wp:extent cx="3044952" cy="2029967"/>
            <wp:effectExtent l="0" t="0" r="3175" b="254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MAS vs.heating_water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4952" cy="2029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F0DFE" w14:textId="026B15C1" w:rsidR="000E7CDD" w:rsidRPr="003E721C" w:rsidRDefault="000E7CDD" w:rsidP="00BA6612">
      <w:pPr>
        <w:pStyle w:val="Caption"/>
        <w:jc w:val="both"/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</w:pPr>
      <w:r w:rsidRPr="003E721C">
        <w:rPr>
          <w:rFonts w:ascii="Times New Roman" w:hAnsi="Times New Roman" w:cs="Times New Roman"/>
          <w:b/>
          <w:i w:val="0"/>
          <w:color w:val="000000" w:themeColor="text1"/>
          <w:sz w:val="22"/>
          <w:szCs w:val="24"/>
        </w:rPr>
        <w:t>Figure</w:t>
      </w:r>
      <w:r w:rsidR="00AC042C" w:rsidRPr="003E721C">
        <w:rPr>
          <w:rFonts w:ascii="Times New Roman" w:hAnsi="Times New Roman" w:cs="Times New Roman"/>
          <w:b/>
          <w:i w:val="0"/>
          <w:color w:val="000000" w:themeColor="text1"/>
          <w:sz w:val="22"/>
          <w:szCs w:val="24"/>
        </w:rPr>
        <w:t xml:space="preserve"> </w:t>
      </w:r>
      <w:r w:rsidRPr="003E721C">
        <w:rPr>
          <w:rFonts w:ascii="Times New Roman" w:hAnsi="Times New Roman" w:cs="Times New Roman"/>
          <w:b/>
          <w:i w:val="0"/>
          <w:color w:val="000000" w:themeColor="text1"/>
          <w:sz w:val="22"/>
          <w:szCs w:val="24"/>
        </w:rPr>
        <w:t>S</w:t>
      </w:r>
      <w:r w:rsidR="00AC042C" w:rsidRPr="003E721C">
        <w:rPr>
          <w:rFonts w:ascii="Times New Roman" w:hAnsi="Times New Roman" w:cs="Times New Roman"/>
          <w:b/>
          <w:i w:val="0"/>
          <w:color w:val="000000" w:themeColor="text1"/>
          <w:sz w:val="22"/>
          <w:szCs w:val="24"/>
        </w:rPr>
        <w:t>3</w:t>
      </w:r>
      <w:r w:rsidRPr="003E721C">
        <w:rPr>
          <w:rFonts w:ascii="Times New Roman" w:hAnsi="Times New Roman" w:cs="Times New Roman"/>
          <w:b/>
          <w:i w:val="0"/>
          <w:color w:val="000000" w:themeColor="text1"/>
          <w:sz w:val="22"/>
          <w:szCs w:val="24"/>
        </w:rPr>
        <w:t xml:space="preserve"> 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Plot of  sample temperature calculated from 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  <w:vertAlign w:val="superscript"/>
        </w:rPr>
        <w:t>1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H </w:t>
      </w:r>
      <w:proofErr w:type="spellStart"/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TmDOTP</w:t>
      </w:r>
      <w:proofErr w:type="spellEnd"/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and water proton in the </w:t>
      </w:r>
      <w:proofErr w:type="spellStart"/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KcsA</w:t>
      </w:r>
      <w:proofErr w:type="spellEnd"/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proofErr w:type="spellStart"/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proteoliposome</w:t>
      </w:r>
      <w:proofErr w:type="spellEnd"/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sample as a function of spinning frequency on Bruker 900</w:t>
      </w:r>
      <w:r w:rsidR="00C11538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MHz and 3.2</w:t>
      </w:r>
      <w:r w:rsidR="00C11538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mm probe. T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  <w:vertAlign w:val="subscript"/>
        </w:rPr>
        <w:t>0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is the temperature at zero spinning asymptote. </w:t>
      </w:r>
    </w:p>
    <w:p w14:paraId="6DB9ABF0" w14:textId="47F67A16" w:rsidR="005C580B" w:rsidRPr="00BA6612" w:rsidRDefault="00367592" w:rsidP="00BA6612">
      <w:pPr>
        <w:jc w:val="both"/>
      </w:pPr>
      <w:r>
        <w:rPr>
          <w:noProof/>
        </w:rPr>
        <w:drawing>
          <wp:inline distT="0" distB="0" distL="0" distR="0" wp14:anchorId="55B67BCD" wp14:editId="42A189CE">
            <wp:extent cx="3044952" cy="2029968"/>
            <wp:effectExtent l="0" t="0" r="3175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f_pulse_power_with_water_3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4952" cy="2029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8B446" w14:textId="77777777" w:rsidR="000E7CDD" w:rsidRPr="00BA6612" w:rsidRDefault="000E7CDD" w:rsidP="00BA6612">
      <w:pPr>
        <w:jc w:val="both"/>
        <w:rPr>
          <w:b/>
        </w:rPr>
      </w:pPr>
    </w:p>
    <w:p w14:paraId="28ACD8EA" w14:textId="612E380C" w:rsidR="00AC042C" w:rsidRPr="003E721C" w:rsidRDefault="00AC042C" w:rsidP="00BA6612">
      <w:pPr>
        <w:jc w:val="both"/>
        <w:rPr>
          <w:iCs/>
          <w:color w:val="000000" w:themeColor="text1"/>
          <w:sz w:val="22"/>
        </w:rPr>
      </w:pPr>
      <w:r w:rsidRPr="003E721C">
        <w:rPr>
          <w:b/>
          <w:iCs/>
          <w:color w:val="000000" w:themeColor="text1"/>
          <w:sz w:val="22"/>
        </w:rPr>
        <w:t>Figure S4</w:t>
      </w:r>
      <w:r w:rsidR="00A30A58" w:rsidRPr="003E721C">
        <w:rPr>
          <w:b/>
          <w:iCs/>
          <w:color w:val="000000" w:themeColor="text1"/>
          <w:sz w:val="22"/>
        </w:rPr>
        <w:t xml:space="preserve">. </w:t>
      </w:r>
      <w:r w:rsidRPr="003E721C">
        <w:rPr>
          <w:b/>
          <w:iCs/>
          <w:color w:val="000000" w:themeColor="text1"/>
          <w:sz w:val="22"/>
        </w:rPr>
        <w:t xml:space="preserve"> </w:t>
      </w:r>
      <w:r w:rsidRPr="003E721C">
        <w:rPr>
          <w:iCs/>
          <w:color w:val="000000" w:themeColor="text1"/>
          <w:sz w:val="22"/>
        </w:rPr>
        <w:t xml:space="preserve">The plot of </w:t>
      </w:r>
      <w:r w:rsidR="00A30A58" w:rsidRPr="003E721C">
        <w:rPr>
          <w:iCs/>
          <w:color w:val="000000" w:themeColor="text1"/>
          <w:sz w:val="22"/>
        </w:rPr>
        <w:t>RF</w:t>
      </w:r>
      <w:r w:rsidRPr="003E721C">
        <w:rPr>
          <w:iCs/>
          <w:color w:val="000000" w:themeColor="text1"/>
          <w:sz w:val="22"/>
        </w:rPr>
        <w:t xml:space="preserve"> </w:t>
      </w:r>
      <w:r w:rsidR="00A30A58" w:rsidRPr="003E721C">
        <w:rPr>
          <w:iCs/>
          <w:color w:val="000000" w:themeColor="text1"/>
          <w:sz w:val="22"/>
        </w:rPr>
        <w:t>power</w:t>
      </w:r>
      <w:r w:rsidRPr="003E721C">
        <w:rPr>
          <w:iCs/>
          <w:color w:val="000000" w:themeColor="text1"/>
          <w:sz w:val="22"/>
        </w:rPr>
        <w:t xml:space="preserve"> vs. sample temperature </w:t>
      </w:r>
      <w:r w:rsidR="00A30A58" w:rsidRPr="003E721C">
        <w:rPr>
          <w:iCs/>
          <w:color w:val="000000" w:themeColor="text1"/>
          <w:sz w:val="22"/>
        </w:rPr>
        <w:t xml:space="preserve">change </w:t>
      </w:r>
      <w:r w:rsidRPr="003E721C">
        <w:rPr>
          <w:iCs/>
          <w:color w:val="000000" w:themeColor="text1"/>
          <w:sz w:val="22"/>
        </w:rPr>
        <w:t xml:space="preserve">calculated </w:t>
      </w:r>
      <w:r w:rsidR="00A30A58" w:rsidRPr="003E721C">
        <w:rPr>
          <w:iCs/>
          <w:color w:val="000000" w:themeColor="text1"/>
          <w:sz w:val="22"/>
        </w:rPr>
        <w:t>using</w:t>
      </w:r>
      <w:r w:rsidRPr="003E721C">
        <w:rPr>
          <w:iCs/>
          <w:color w:val="000000" w:themeColor="text1"/>
          <w:sz w:val="22"/>
        </w:rPr>
        <w:t xml:space="preserve"> </w:t>
      </w:r>
      <w:r w:rsidR="003A6276" w:rsidRPr="003E721C">
        <w:rPr>
          <w:iCs/>
          <w:color w:val="000000" w:themeColor="text1"/>
          <w:sz w:val="22"/>
        </w:rPr>
        <w:t xml:space="preserve">the </w:t>
      </w:r>
      <w:r w:rsidR="00E269C1" w:rsidRPr="003E721C">
        <w:rPr>
          <w:iCs/>
          <w:color w:val="000000" w:themeColor="text1"/>
          <w:sz w:val="22"/>
        </w:rPr>
        <w:t>H</w:t>
      </w:r>
      <w:r w:rsidR="00E269C1" w:rsidRPr="00367592">
        <w:rPr>
          <w:iCs/>
          <w:color w:val="000000" w:themeColor="text1"/>
          <w:sz w:val="22"/>
          <w:vertAlign w:val="subscript"/>
        </w:rPr>
        <w:t>6</w:t>
      </w:r>
      <w:r w:rsidR="00E269C1" w:rsidRPr="003E721C">
        <w:rPr>
          <w:iCs/>
          <w:color w:val="000000" w:themeColor="text1"/>
          <w:sz w:val="22"/>
        </w:rPr>
        <w:t xml:space="preserve"> proton in </w:t>
      </w:r>
      <w:proofErr w:type="spellStart"/>
      <w:r w:rsidR="00E269C1" w:rsidRPr="003E721C">
        <w:rPr>
          <w:iCs/>
          <w:color w:val="000000" w:themeColor="text1"/>
          <w:sz w:val="22"/>
        </w:rPr>
        <w:t>TmDOTP</w:t>
      </w:r>
      <w:proofErr w:type="spellEnd"/>
      <w:r w:rsidR="00E269C1" w:rsidRPr="003E721C">
        <w:rPr>
          <w:iCs/>
          <w:color w:val="000000" w:themeColor="text1"/>
          <w:sz w:val="22"/>
        </w:rPr>
        <w:t xml:space="preserve"> </w:t>
      </w:r>
      <w:r w:rsidRPr="003E721C">
        <w:rPr>
          <w:iCs/>
          <w:color w:val="000000" w:themeColor="text1"/>
          <w:sz w:val="22"/>
        </w:rPr>
        <w:t xml:space="preserve">and water proton chemical shift in </w:t>
      </w:r>
      <w:proofErr w:type="spellStart"/>
      <w:r w:rsidRPr="003E721C">
        <w:rPr>
          <w:iCs/>
          <w:color w:val="000000" w:themeColor="text1"/>
          <w:sz w:val="22"/>
        </w:rPr>
        <w:t>KcsA</w:t>
      </w:r>
      <w:proofErr w:type="spellEnd"/>
      <w:r w:rsidRPr="003E721C">
        <w:rPr>
          <w:iCs/>
          <w:color w:val="000000" w:themeColor="text1"/>
          <w:sz w:val="22"/>
        </w:rPr>
        <w:t xml:space="preserve"> </w:t>
      </w:r>
      <w:proofErr w:type="spellStart"/>
      <w:r w:rsidRPr="003E721C">
        <w:rPr>
          <w:iCs/>
          <w:color w:val="000000" w:themeColor="text1"/>
          <w:sz w:val="22"/>
        </w:rPr>
        <w:t>proteoliposome</w:t>
      </w:r>
      <w:proofErr w:type="spellEnd"/>
      <w:r w:rsidRPr="003E721C">
        <w:rPr>
          <w:iCs/>
          <w:color w:val="000000" w:themeColor="text1"/>
          <w:sz w:val="22"/>
        </w:rPr>
        <w:t xml:space="preserve"> sample at pH 7.5. The MAS was 5</w:t>
      </w:r>
      <w:r w:rsidR="00C11538">
        <w:rPr>
          <w:iCs/>
          <w:color w:val="000000" w:themeColor="text1"/>
          <w:sz w:val="22"/>
        </w:rPr>
        <w:t xml:space="preserve"> </w:t>
      </w:r>
      <w:r w:rsidRPr="003E721C">
        <w:rPr>
          <w:iCs/>
          <w:color w:val="000000" w:themeColor="text1"/>
          <w:sz w:val="22"/>
        </w:rPr>
        <w:t>kHz and temperature was 275</w:t>
      </w:r>
      <w:r w:rsidR="00367592">
        <w:rPr>
          <w:iCs/>
          <w:color w:val="000000" w:themeColor="text1"/>
          <w:sz w:val="22"/>
        </w:rPr>
        <w:t xml:space="preserve"> </w:t>
      </w:r>
      <w:r w:rsidRPr="003E721C">
        <w:rPr>
          <w:iCs/>
          <w:color w:val="000000" w:themeColor="text1"/>
          <w:sz w:val="22"/>
        </w:rPr>
        <w:t>K (</w:t>
      </w:r>
      <m:oMath>
        <m:sSub>
          <m:sSubPr>
            <m:ctrlPr>
              <w:rPr>
                <w:rFonts w:ascii="Cambria Math" w:hAnsi="Cambria Math"/>
                <w:iCs/>
                <w:color w:val="000000" w:themeColor="text1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  <w:sz w:val="22"/>
          </w:rPr>
          <m:t xml:space="preserve">=30 ms, </m:t>
        </m:r>
        <m:sSub>
          <m:sSubPr>
            <m:ctrlPr>
              <w:rPr>
                <w:rFonts w:ascii="Cambria Math" w:hAnsi="Cambria Math"/>
                <w:iCs/>
                <w:color w:val="000000" w:themeColor="text1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  <w:sz w:val="22"/>
          </w:rPr>
          <m:t>=500 ms, recycle delay=1 s</m:t>
        </m:r>
      </m:oMath>
      <w:r w:rsidRPr="003E721C">
        <w:rPr>
          <w:iCs/>
          <w:color w:val="000000" w:themeColor="text1"/>
          <w:sz w:val="22"/>
        </w:rPr>
        <w:t>).</w:t>
      </w:r>
    </w:p>
    <w:p w14:paraId="79F8575B" w14:textId="70880701" w:rsidR="00AF5F4B" w:rsidRPr="003E721C" w:rsidRDefault="00AF5F4B" w:rsidP="00BA6612">
      <w:pPr>
        <w:pStyle w:val="Caption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16A8D883" w14:textId="77777777" w:rsidR="00FF1B41" w:rsidRPr="00BA6612" w:rsidRDefault="005C584D" w:rsidP="00BA6612">
      <w:pPr>
        <w:keepNext/>
        <w:jc w:val="both"/>
      </w:pPr>
      <w:r w:rsidRPr="00BA6612">
        <w:rPr>
          <w:noProof/>
        </w:rPr>
        <w:lastRenderedPageBreak/>
        <w:drawing>
          <wp:inline distT="0" distB="0" distL="0" distR="0" wp14:anchorId="5CEBAD20" wp14:editId="3A7E1B66">
            <wp:extent cx="3044952" cy="330394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1.3mm_pvs.T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4952" cy="3303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B1763" w14:textId="6444DF57" w:rsidR="000E7CDD" w:rsidRPr="003E721C" w:rsidRDefault="00FF1B41" w:rsidP="00BA6612">
      <w:pPr>
        <w:pStyle w:val="Caption"/>
        <w:jc w:val="both"/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</w:pPr>
      <w:r w:rsidRPr="003E721C">
        <w:rPr>
          <w:rFonts w:ascii="Times New Roman" w:hAnsi="Times New Roman" w:cs="Times New Roman"/>
          <w:b/>
          <w:i w:val="0"/>
          <w:color w:val="000000" w:themeColor="text1"/>
          <w:sz w:val="22"/>
          <w:szCs w:val="24"/>
        </w:rPr>
        <w:t>Figure S</w:t>
      </w:r>
      <w:r w:rsidR="0036053D" w:rsidRPr="003E721C">
        <w:rPr>
          <w:rFonts w:ascii="Times New Roman" w:hAnsi="Times New Roman" w:cs="Times New Roman"/>
          <w:b/>
          <w:i w:val="0"/>
          <w:color w:val="000000" w:themeColor="text1"/>
          <w:sz w:val="22"/>
          <w:szCs w:val="24"/>
        </w:rPr>
        <w:t>5</w:t>
      </w:r>
      <w:r w:rsidRPr="003E721C">
        <w:rPr>
          <w:rFonts w:ascii="Times New Roman" w:hAnsi="Times New Roman" w:cs="Times New Roman"/>
          <w:b/>
          <w:i w:val="0"/>
          <w:color w:val="000000" w:themeColor="text1"/>
          <w:sz w:val="22"/>
          <w:szCs w:val="24"/>
        </w:rPr>
        <w:t>.</w:t>
      </w:r>
      <w:r w:rsidRPr="003E721C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proofErr w:type="spellStart"/>
      <w:r w:rsidR="001A6339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TmDOTP</w:t>
      </w:r>
      <w:proofErr w:type="spellEnd"/>
      <w:r w:rsidR="001A6339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spectra obtained at different RF powers on 1.3</w:t>
      </w:r>
      <w:r w:rsidR="00C11538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r w:rsidR="001A6339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mm HCN Probe</w:t>
      </w:r>
      <w:r w:rsidR="00240667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with MAS at 5</w:t>
      </w:r>
      <w:r w:rsidR="00C11538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r w:rsidR="00240667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kHz</w:t>
      </w:r>
      <w:r w:rsidR="001A6339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. </w:t>
      </w:r>
      <w:r w:rsidR="003A6276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The </w:t>
      </w:r>
      <w:proofErr w:type="spellStart"/>
      <w:r w:rsidR="001A6339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TmDTOP</w:t>
      </w:r>
      <w:proofErr w:type="spellEnd"/>
      <w:r w:rsidR="001A6339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 H</w:t>
      </w:r>
      <w:r w:rsidR="001A6339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  <w:vertAlign w:val="subscript"/>
        </w:rPr>
        <w:t>6</w:t>
      </w:r>
      <w:r w:rsidR="001A6339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r w:rsidR="003A6276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proton </w:t>
      </w:r>
      <w:r w:rsidR="001A6339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spectra of the </w:t>
      </w:r>
      <w:proofErr w:type="spellStart"/>
      <w:r w:rsidR="001A6339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proteoliposome</w:t>
      </w:r>
      <w:proofErr w:type="spellEnd"/>
      <w:r w:rsidR="001A6339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sample were collected at 275</w:t>
      </w:r>
      <w:r w:rsidR="00C11538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r w:rsidR="001A6339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K. The chemical shift of H</w:t>
      </w:r>
      <w:r w:rsidR="001A6339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  <w:vertAlign w:val="subscript"/>
        </w:rPr>
        <w:t>6</w:t>
      </w:r>
      <w:r w:rsidR="001A6339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was set at 0</w:t>
      </w:r>
      <w:r w:rsidR="00C11538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r w:rsidR="001A6339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ppm when the decoupling pulse was off</w:t>
      </w:r>
      <w:r w:rsidR="003026EC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. This adjustment is  for the convenience in reading the temperature changes, since the </w:t>
      </w:r>
      <w:r w:rsidR="00E269C1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H</w:t>
      </w:r>
      <w:r w:rsidR="00E269C1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  <w:vertAlign w:val="subscript"/>
        </w:rPr>
        <w:t>6</w:t>
      </w:r>
      <w:r w:rsidR="00E269C1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proton in </w:t>
      </w:r>
      <w:proofErr w:type="spellStart"/>
      <w:r w:rsidR="00E269C1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TmDOTP</w:t>
      </w:r>
      <w:proofErr w:type="spellEnd"/>
      <w:r w:rsidR="00E269C1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r w:rsidR="003026EC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has a slope of near 1</w:t>
      </w:r>
      <w:r w:rsidR="00E269C1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r w:rsidR="003026EC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ppm/K. </w:t>
      </w:r>
      <w:r w:rsidR="003A1C47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RF heating on solenoid probe shows </w:t>
      </w:r>
      <w:r w:rsidR="00DD59CD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significant large </w:t>
      </w:r>
      <w:r w:rsidR="003A1C47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heating gradients </w:t>
      </w:r>
      <w:r w:rsidR="00DD59CD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at high</w:t>
      </w:r>
      <w:r w:rsidR="003A1C47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RF power. </w:t>
      </w:r>
    </w:p>
    <w:p w14:paraId="49F6E06C" w14:textId="3A37C95A" w:rsidR="005C584D" w:rsidRPr="00BA6612" w:rsidRDefault="005C584D" w:rsidP="00BA6612">
      <w:pPr>
        <w:jc w:val="both"/>
      </w:pPr>
    </w:p>
    <w:p w14:paraId="093447D5" w14:textId="47EBC42A" w:rsidR="005C584D" w:rsidRDefault="005C584D" w:rsidP="00BA6612">
      <w:pPr>
        <w:jc w:val="both"/>
      </w:pPr>
    </w:p>
    <w:p w14:paraId="3AD15726" w14:textId="0C09291F" w:rsidR="007F27AC" w:rsidRDefault="007F27AC" w:rsidP="00BA6612">
      <w:pPr>
        <w:jc w:val="both"/>
      </w:pPr>
    </w:p>
    <w:p w14:paraId="567B3558" w14:textId="4FBA5BD1" w:rsidR="007F27AC" w:rsidRDefault="007F27AC" w:rsidP="00BA6612">
      <w:pPr>
        <w:jc w:val="both"/>
      </w:pPr>
    </w:p>
    <w:p w14:paraId="1C350196" w14:textId="77777777" w:rsidR="007F27AC" w:rsidRDefault="007F27AC" w:rsidP="007F27AC">
      <w:pPr>
        <w:jc w:val="both"/>
        <w:rPr>
          <w:u w:val="single"/>
        </w:rPr>
      </w:pPr>
      <w:r w:rsidRPr="00BA6612">
        <w:rPr>
          <w:noProof/>
        </w:rPr>
        <w:drawing>
          <wp:inline distT="0" distB="0" distL="0" distR="0" wp14:anchorId="46BDE986" wp14:editId="7EB486ED">
            <wp:extent cx="3044952" cy="1302989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draq_proton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4952" cy="1302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A87AC" w14:textId="77777777" w:rsidR="007F27AC" w:rsidRPr="00BA6612" w:rsidRDefault="007F27AC" w:rsidP="007F27AC">
      <w:pPr>
        <w:jc w:val="both"/>
        <w:rPr>
          <w:u w:val="single"/>
        </w:rPr>
      </w:pPr>
    </w:p>
    <w:p w14:paraId="3583A375" w14:textId="77777777" w:rsidR="007F27AC" w:rsidRPr="00BA6612" w:rsidRDefault="007F27AC" w:rsidP="007F27AC">
      <w:pPr>
        <w:keepNext/>
        <w:jc w:val="both"/>
      </w:pPr>
    </w:p>
    <w:p w14:paraId="16228E68" w14:textId="413907B7" w:rsidR="007F27AC" w:rsidRPr="003E721C" w:rsidRDefault="007F27AC" w:rsidP="007F27AC">
      <w:pPr>
        <w:pStyle w:val="Caption"/>
        <w:jc w:val="both"/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</w:pPr>
      <w:r w:rsidRPr="003E721C">
        <w:rPr>
          <w:rFonts w:ascii="Times New Roman" w:hAnsi="Times New Roman" w:cs="Times New Roman"/>
          <w:b/>
          <w:i w:val="0"/>
          <w:color w:val="000000" w:themeColor="text1"/>
          <w:sz w:val="22"/>
          <w:szCs w:val="24"/>
        </w:rPr>
        <w:t>Figure</w:t>
      </w:r>
      <w:r w:rsidR="00090F17">
        <w:rPr>
          <w:rFonts w:ascii="Times New Roman" w:hAnsi="Times New Roman" w:cs="Times New Roman"/>
          <w:b/>
          <w:i w:val="0"/>
          <w:color w:val="000000" w:themeColor="text1"/>
          <w:sz w:val="22"/>
          <w:szCs w:val="24"/>
        </w:rPr>
        <w:t xml:space="preserve"> S6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. Overlay of the 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  <w:vertAlign w:val="superscript"/>
        </w:rPr>
        <w:t>1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H spectrum of 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the 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H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  <w:vertAlign w:val="subscript"/>
        </w:rPr>
        <w:t>6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proton in </w:t>
      </w:r>
      <w:proofErr w:type="spellStart"/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TmDOTP</w:t>
      </w:r>
      <w:proofErr w:type="spellEnd"/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at the 1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  <w:vertAlign w:val="superscript"/>
        </w:rPr>
        <w:t>st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(blue) and the 512 (red) slice in indirect dimension of the 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  <w:vertAlign w:val="superscript"/>
        </w:rPr>
        <w:t>13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C-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  <w:vertAlign w:val="superscript"/>
        </w:rPr>
        <w:t>13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C</w:t>
      </w:r>
      <w:r w:rsidRPr="003E721C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DARR experiment (number of scans=16). High power decoupling (90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kHz) was applied during evolution time t1 and the increment delay was 28.39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sym w:font="Symbol" w:char="F06D"/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s. The experiment was carried out on 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a 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Bruker 700 MHz at 12.5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kHz MAS. The temperature was set at 275</w:t>
      </w:r>
      <w:r w:rsidR="00C11538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K on VT controller and the VT gas flow was 2000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l/h. The </w:t>
      </w:r>
      <w:proofErr w:type="spellStart"/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KcsA</w:t>
      </w:r>
      <w:proofErr w:type="spellEnd"/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proofErr w:type="spellStart"/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proteoliposome</w:t>
      </w:r>
      <w:proofErr w:type="spellEnd"/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sample was prepared as described in experiment and method section. </w:t>
      </w:r>
    </w:p>
    <w:p w14:paraId="3B613B84" w14:textId="77777777" w:rsidR="007F27AC" w:rsidRPr="00BA6612" w:rsidRDefault="007F27AC" w:rsidP="00BA6612">
      <w:pPr>
        <w:jc w:val="both"/>
      </w:pPr>
    </w:p>
    <w:p w14:paraId="557B26DF" w14:textId="77777777" w:rsidR="009036FD" w:rsidRPr="00BA6612" w:rsidRDefault="009036FD" w:rsidP="00BA6612">
      <w:pPr>
        <w:keepNext/>
        <w:jc w:val="both"/>
      </w:pPr>
      <w:r w:rsidRPr="00BA6612">
        <w:rPr>
          <w:noProof/>
        </w:rPr>
        <w:lastRenderedPageBreak/>
        <w:drawing>
          <wp:inline distT="0" distB="0" distL="0" distR="0" wp14:anchorId="269D4EAE" wp14:editId="0BC87EBF">
            <wp:extent cx="3044952" cy="3234285"/>
            <wp:effectExtent l="0" t="0" r="3175" b="444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I_3.2_MAS_and_RF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4952" cy="323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1702A" w14:textId="7AB5D799" w:rsidR="009E28C6" w:rsidRPr="003E721C" w:rsidRDefault="009036FD" w:rsidP="00BA6612">
      <w:pPr>
        <w:pStyle w:val="Caption"/>
        <w:jc w:val="both"/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</w:pPr>
      <w:r w:rsidRPr="00090F17">
        <w:rPr>
          <w:rFonts w:ascii="Times New Roman" w:hAnsi="Times New Roman" w:cs="Times New Roman"/>
          <w:b/>
          <w:i w:val="0"/>
          <w:color w:val="000000" w:themeColor="text1"/>
          <w:sz w:val="22"/>
          <w:szCs w:val="24"/>
        </w:rPr>
        <w:t>Figure S</w:t>
      </w:r>
      <w:r w:rsidR="00090F17" w:rsidRPr="00090F17">
        <w:rPr>
          <w:rFonts w:ascii="Times New Roman" w:hAnsi="Times New Roman" w:cs="Times New Roman"/>
          <w:b/>
          <w:i w:val="0"/>
          <w:color w:val="000000" w:themeColor="text1"/>
          <w:sz w:val="22"/>
          <w:szCs w:val="24"/>
        </w:rPr>
        <w:t>7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.</w:t>
      </w:r>
      <w:r w:rsidR="00250D8B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Combined heating effects from spinning and RF irradiation </w:t>
      </w:r>
      <w:r w:rsidR="00BB0DB6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(A)</w:t>
      </w:r>
      <w:r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r w:rsidR="00BB0DB6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Sample temperature calculated from </w:t>
      </w:r>
      <w:r w:rsidR="00250D8B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the H</w:t>
      </w:r>
      <w:r w:rsidR="00250D8B" w:rsidRPr="00250D8B">
        <w:rPr>
          <w:rFonts w:ascii="Times New Roman" w:hAnsi="Times New Roman" w:cs="Times New Roman"/>
          <w:i w:val="0"/>
          <w:color w:val="000000" w:themeColor="text1"/>
          <w:sz w:val="22"/>
          <w:szCs w:val="24"/>
          <w:vertAlign w:val="subscript"/>
        </w:rPr>
        <w:t>6</w:t>
      </w:r>
      <w:r w:rsidR="00250D8B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proton of </w:t>
      </w:r>
      <w:proofErr w:type="spellStart"/>
      <w:r w:rsidR="00BB0DB6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TmDOTP</w:t>
      </w:r>
      <w:proofErr w:type="spellEnd"/>
      <w:r w:rsidR="00BB0DB6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as a function of spinning frequency with decoupling pulse on(open circle) and off (solid circle) on 3.2</w:t>
      </w:r>
      <w:r w:rsidR="00C11538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r w:rsidR="00BB0DB6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mm E-free probe. (B) Sample temperature calculated from </w:t>
      </w:r>
      <w:r w:rsidR="00250D8B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the H</w:t>
      </w:r>
      <w:r w:rsidR="00250D8B" w:rsidRPr="00250D8B">
        <w:rPr>
          <w:rFonts w:ascii="Times New Roman" w:hAnsi="Times New Roman" w:cs="Times New Roman"/>
          <w:i w:val="0"/>
          <w:color w:val="000000" w:themeColor="text1"/>
          <w:sz w:val="22"/>
          <w:szCs w:val="24"/>
          <w:vertAlign w:val="subscript"/>
        </w:rPr>
        <w:t>6</w:t>
      </w:r>
      <w:r w:rsidR="00250D8B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proton of </w:t>
      </w:r>
      <w:proofErr w:type="spellStart"/>
      <w:r w:rsidR="00250D8B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TmDOTP</w:t>
      </w:r>
      <w:proofErr w:type="spellEnd"/>
      <w:r w:rsidR="00250D8B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r w:rsidR="00250D8B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r w:rsidR="00BB0DB6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as a function of spinning frequency with decoupling pulse on(open square) and off (solid square) on </w:t>
      </w:r>
      <w:r w:rsidR="007D0860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1.3</w:t>
      </w:r>
      <w:r w:rsidR="00C11538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r w:rsidR="00BB0DB6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mm </w:t>
      </w:r>
      <w:r w:rsidR="007D0860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solenoid </w:t>
      </w:r>
      <w:r w:rsidR="00BB0DB6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probe. T</w:t>
      </w:r>
      <w:r w:rsidR="00BB0DB6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  <w:vertAlign w:val="subscript"/>
        </w:rPr>
        <w:t>0</w:t>
      </w:r>
      <w:r w:rsidR="00BB0DB6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is the temperature at zero spinning asymptote. </w:t>
      </w:r>
      <w:r w:rsidR="009101CE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Data were collected on Bruker 900</w:t>
      </w:r>
      <w:r w:rsidR="00C11538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r w:rsidR="009101CE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MHz</w:t>
      </w:r>
      <w:r w:rsidR="004D7C14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at 275</w:t>
      </w:r>
      <w:r w:rsidR="00C11538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 xml:space="preserve"> </w:t>
      </w:r>
      <w:r w:rsidR="004D7C14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K</w:t>
      </w:r>
      <w:r w:rsidR="009101CE" w:rsidRPr="003E721C"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  <w:t>.</w:t>
      </w:r>
    </w:p>
    <w:sectPr w:rsidR="009E28C6" w:rsidRPr="003E721C" w:rsidSect="00773910"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0ECD61" w14:textId="77777777" w:rsidR="00C075E5" w:rsidRDefault="00C075E5" w:rsidP="009E28C6">
      <w:r>
        <w:separator/>
      </w:r>
    </w:p>
  </w:endnote>
  <w:endnote w:type="continuationSeparator" w:id="0">
    <w:p w14:paraId="0AB9EBCD" w14:textId="77777777" w:rsidR="00C075E5" w:rsidRDefault="00C075E5" w:rsidP="009E2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363918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98051F" w14:textId="77777777" w:rsidR="0016211B" w:rsidRDefault="0016211B" w:rsidP="00ED72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094F33" w14:textId="77777777" w:rsidR="0016211B" w:rsidRDefault="0016211B" w:rsidP="009E28C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209216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60AC9A" w14:textId="77777777" w:rsidR="0016211B" w:rsidRDefault="0016211B" w:rsidP="00ED72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CA59AD" w14:textId="77777777" w:rsidR="0016211B" w:rsidRDefault="0016211B" w:rsidP="009E28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ED11BB" w14:textId="77777777" w:rsidR="00C075E5" w:rsidRDefault="00C075E5" w:rsidP="009E28C6">
      <w:r>
        <w:separator/>
      </w:r>
    </w:p>
  </w:footnote>
  <w:footnote w:type="continuationSeparator" w:id="0">
    <w:p w14:paraId="3897159C" w14:textId="77777777" w:rsidR="00C075E5" w:rsidRDefault="00C075E5" w:rsidP="009E28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8C6"/>
    <w:rsid w:val="00000BDC"/>
    <w:rsid w:val="00002169"/>
    <w:rsid w:val="0000221C"/>
    <w:rsid w:val="0000414B"/>
    <w:rsid w:val="000053BD"/>
    <w:rsid w:val="00010246"/>
    <w:rsid w:val="000105BE"/>
    <w:rsid w:val="00014335"/>
    <w:rsid w:val="00020480"/>
    <w:rsid w:val="00021D14"/>
    <w:rsid w:val="000468E2"/>
    <w:rsid w:val="000640D2"/>
    <w:rsid w:val="00067451"/>
    <w:rsid w:val="00090F17"/>
    <w:rsid w:val="000A18E0"/>
    <w:rsid w:val="000A4018"/>
    <w:rsid w:val="000C3BED"/>
    <w:rsid w:val="000C72FB"/>
    <w:rsid w:val="000E1573"/>
    <w:rsid w:val="000E6801"/>
    <w:rsid w:val="000E7CDD"/>
    <w:rsid w:val="000F01DD"/>
    <w:rsid w:val="000F3C65"/>
    <w:rsid w:val="001054D4"/>
    <w:rsid w:val="00123BA3"/>
    <w:rsid w:val="001277E2"/>
    <w:rsid w:val="0016211B"/>
    <w:rsid w:val="0016626C"/>
    <w:rsid w:val="00167F26"/>
    <w:rsid w:val="00175A5D"/>
    <w:rsid w:val="00177F7A"/>
    <w:rsid w:val="00183734"/>
    <w:rsid w:val="0018557E"/>
    <w:rsid w:val="001922A0"/>
    <w:rsid w:val="00194166"/>
    <w:rsid w:val="001A110F"/>
    <w:rsid w:val="001A6339"/>
    <w:rsid w:val="001B0F9E"/>
    <w:rsid w:val="001B44E5"/>
    <w:rsid w:val="001B4C72"/>
    <w:rsid w:val="001C4D21"/>
    <w:rsid w:val="001D52CF"/>
    <w:rsid w:val="001E5502"/>
    <w:rsid w:val="001E5A72"/>
    <w:rsid w:val="0020139C"/>
    <w:rsid w:val="00220583"/>
    <w:rsid w:val="00224CD8"/>
    <w:rsid w:val="002330A3"/>
    <w:rsid w:val="00240667"/>
    <w:rsid w:val="00240A05"/>
    <w:rsid w:val="0024229F"/>
    <w:rsid w:val="00246050"/>
    <w:rsid w:val="00247ECF"/>
    <w:rsid w:val="00250D8B"/>
    <w:rsid w:val="00252628"/>
    <w:rsid w:val="00276615"/>
    <w:rsid w:val="002825C1"/>
    <w:rsid w:val="00283FEE"/>
    <w:rsid w:val="0028421E"/>
    <w:rsid w:val="002907E7"/>
    <w:rsid w:val="00293FE7"/>
    <w:rsid w:val="002A2E4F"/>
    <w:rsid w:val="002A436C"/>
    <w:rsid w:val="002A43A2"/>
    <w:rsid w:val="002C7474"/>
    <w:rsid w:val="002D6B2B"/>
    <w:rsid w:val="002E1AAB"/>
    <w:rsid w:val="002E54DC"/>
    <w:rsid w:val="002E6862"/>
    <w:rsid w:val="002F1A3B"/>
    <w:rsid w:val="002F6EE7"/>
    <w:rsid w:val="003026EC"/>
    <w:rsid w:val="00304F2C"/>
    <w:rsid w:val="00315BFB"/>
    <w:rsid w:val="003173FA"/>
    <w:rsid w:val="00326C70"/>
    <w:rsid w:val="00331EA5"/>
    <w:rsid w:val="0034591B"/>
    <w:rsid w:val="00346ED0"/>
    <w:rsid w:val="0036053D"/>
    <w:rsid w:val="00362A22"/>
    <w:rsid w:val="00366546"/>
    <w:rsid w:val="00367592"/>
    <w:rsid w:val="0037220E"/>
    <w:rsid w:val="00381A63"/>
    <w:rsid w:val="003902B7"/>
    <w:rsid w:val="00396C34"/>
    <w:rsid w:val="003A1C47"/>
    <w:rsid w:val="003A29E4"/>
    <w:rsid w:val="003A4A35"/>
    <w:rsid w:val="003A6276"/>
    <w:rsid w:val="003B3747"/>
    <w:rsid w:val="003B4026"/>
    <w:rsid w:val="003C359A"/>
    <w:rsid w:val="003D5CEA"/>
    <w:rsid w:val="003E4EBA"/>
    <w:rsid w:val="003E5BB1"/>
    <w:rsid w:val="003E70D1"/>
    <w:rsid w:val="003E721C"/>
    <w:rsid w:val="003F44B6"/>
    <w:rsid w:val="003F5D86"/>
    <w:rsid w:val="00402115"/>
    <w:rsid w:val="00403215"/>
    <w:rsid w:val="00406D1F"/>
    <w:rsid w:val="00407780"/>
    <w:rsid w:val="00413598"/>
    <w:rsid w:val="0041678A"/>
    <w:rsid w:val="004237D6"/>
    <w:rsid w:val="0042434F"/>
    <w:rsid w:val="00436826"/>
    <w:rsid w:val="00437C9A"/>
    <w:rsid w:val="00442B14"/>
    <w:rsid w:val="004450E7"/>
    <w:rsid w:val="00461FFF"/>
    <w:rsid w:val="00467E9A"/>
    <w:rsid w:val="00481EF8"/>
    <w:rsid w:val="004900C3"/>
    <w:rsid w:val="004A3C3E"/>
    <w:rsid w:val="004A5421"/>
    <w:rsid w:val="004B299F"/>
    <w:rsid w:val="004B40D4"/>
    <w:rsid w:val="004B6305"/>
    <w:rsid w:val="004C602A"/>
    <w:rsid w:val="004D7C14"/>
    <w:rsid w:val="004E33DA"/>
    <w:rsid w:val="004E7EB4"/>
    <w:rsid w:val="004F63B6"/>
    <w:rsid w:val="0050278E"/>
    <w:rsid w:val="00507B6D"/>
    <w:rsid w:val="00514A86"/>
    <w:rsid w:val="00516764"/>
    <w:rsid w:val="00534EA6"/>
    <w:rsid w:val="0053777D"/>
    <w:rsid w:val="00544EA8"/>
    <w:rsid w:val="005512F5"/>
    <w:rsid w:val="00560C71"/>
    <w:rsid w:val="0056162B"/>
    <w:rsid w:val="0056208A"/>
    <w:rsid w:val="00592797"/>
    <w:rsid w:val="005A0A34"/>
    <w:rsid w:val="005A61D7"/>
    <w:rsid w:val="005B000B"/>
    <w:rsid w:val="005C580B"/>
    <w:rsid w:val="005C584D"/>
    <w:rsid w:val="005C5F60"/>
    <w:rsid w:val="005D62CE"/>
    <w:rsid w:val="005F0DD1"/>
    <w:rsid w:val="005F7661"/>
    <w:rsid w:val="006172CF"/>
    <w:rsid w:val="0064114E"/>
    <w:rsid w:val="00643FB6"/>
    <w:rsid w:val="00646FD5"/>
    <w:rsid w:val="00653539"/>
    <w:rsid w:val="00656F4C"/>
    <w:rsid w:val="006611D2"/>
    <w:rsid w:val="00673D32"/>
    <w:rsid w:val="0067525B"/>
    <w:rsid w:val="006766F9"/>
    <w:rsid w:val="00682333"/>
    <w:rsid w:val="00682613"/>
    <w:rsid w:val="00684354"/>
    <w:rsid w:val="006854B4"/>
    <w:rsid w:val="0069555A"/>
    <w:rsid w:val="006A0653"/>
    <w:rsid w:val="006A1539"/>
    <w:rsid w:val="006A51D5"/>
    <w:rsid w:val="006B39AE"/>
    <w:rsid w:val="006B4614"/>
    <w:rsid w:val="006B7157"/>
    <w:rsid w:val="006C0276"/>
    <w:rsid w:val="006D1A17"/>
    <w:rsid w:val="006E2B17"/>
    <w:rsid w:val="006E3292"/>
    <w:rsid w:val="006E4BD3"/>
    <w:rsid w:val="006E7C91"/>
    <w:rsid w:val="006F3E16"/>
    <w:rsid w:val="006F4D4C"/>
    <w:rsid w:val="006F5014"/>
    <w:rsid w:val="007006FF"/>
    <w:rsid w:val="00701991"/>
    <w:rsid w:val="00705AC9"/>
    <w:rsid w:val="00714167"/>
    <w:rsid w:val="00736855"/>
    <w:rsid w:val="00747015"/>
    <w:rsid w:val="00747886"/>
    <w:rsid w:val="00761BDD"/>
    <w:rsid w:val="00763722"/>
    <w:rsid w:val="00763DD8"/>
    <w:rsid w:val="007669F2"/>
    <w:rsid w:val="00771D1B"/>
    <w:rsid w:val="00773910"/>
    <w:rsid w:val="00787611"/>
    <w:rsid w:val="00790310"/>
    <w:rsid w:val="007921B9"/>
    <w:rsid w:val="00793189"/>
    <w:rsid w:val="007A162B"/>
    <w:rsid w:val="007B3BF1"/>
    <w:rsid w:val="007D0860"/>
    <w:rsid w:val="007D2353"/>
    <w:rsid w:val="007D2C6E"/>
    <w:rsid w:val="007E3B76"/>
    <w:rsid w:val="007E6976"/>
    <w:rsid w:val="007F27AC"/>
    <w:rsid w:val="007F57DB"/>
    <w:rsid w:val="007F68A5"/>
    <w:rsid w:val="008034F0"/>
    <w:rsid w:val="0081232E"/>
    <w:rsid w:val="008210C8"/>
    <w:rsid w:val="00827244"/>
    <w:rsid w:val="00827D10"/>
    <w:rsid w:val="00834318"/>
    <w:rsid w:val="00847C46"/>
    <w:rsid w:val="00867B8F"/>
    <w:rsid w:val="00867BD1"/>
    <w:rsid w:val="008730DC"/>
    <w:rsid w:val="008739FC"/>
    <w:rsid w:val="00886DE2"/>
    <w:rsid w:val="0089062D"/>
    <w:rsid w:val="008B041F"/>
    <w:rsid w:val="008B25E4"/>
    <w:rsid w:val="008B293B"/>
    <w:rsid w:val="008C66E4"/>
    <w:rsid w:val="008D033F"/>
    <w:rsid w:val="008D760E"/>
    <w:rsid w:val="008E75F1"/>
    <w:rsid w:val="008F2003"/>
    <w:rsid w:val="009036FD"/>
    <w:rsid w:val="009101CE"/>
    <w:rsid w:val="00915362"/>
    <w:rsid w:val="009210B2"/>
    <w:rsid w:val="009226A8"/>
    <w:rsid w:val="00935F58"/>
    <w:rsid w:val="009371D9"/>
    <w:rsid w:val="00941BBB"/>
    <w:rsid w:val="00943901"/>
    <w:rsid w:val="00957FE8"/>
    <w:rsid w:val="00965B7B"/>
    <w:rsid w:val="00987388"/>
    <w:rsid w:val="00987F2D"/>
    <w:rsid w:val="00994D25"/>
    <w:rsid w:val="00994FBB"/>
    <w:rsid w:val="009A1E88"/>
    <w:rsid w:val="009B2264"/>
    <w:rsid w:val="009C58CB"/>
    <w:rsid w:val="009D0C28"/>
    <w:rsid w:val="009D0CBF"/>
    <w:rsid w:val="009E24FF"/>
    <w:rsid w:val="009E28C6"/>
    <w:rsid w:val="009F10C6"/>
    <w:rsid w:val="009F74E3"/>
    <w:rsid w:val="00A0169B"/>
    <w:rsid w:val="00A0188F"/>
    <w:rsid w:val="00A02AE4"/>
    <w:rsid w:val="00A21E99"/>
    <w:rsid w:val="00A30A58"/>
    <w:rsid w:val="00A32C51"/>
    <w:rsid w:val="00A42333"/>
    <w:rsid w:val="00A55296"/>
    <w:rsid w:val="00A5766F"/>
    <w:rsid w:val="00A57BB8"/>
    <w:rsid w:val="00A748E0"/>
    <w:rsid w:val="00A753EB"/>
    <w:rsid w:val="00A8038D"/>
    <w:rsid w:val="00AA1877"/>
    <w:rsid w:val="00AA2B1A"/>
    <w:rsid w:val="00AA5330"/>
    <w:rsid w:val="00AB1612"/>
    <w:rsid w:val="00AB216A"/>
    <w:rsid w:val="00AB4DB9"/>
    <w:rsid w:val="00AC042C"/>
    <w:rsid w:val="00AC0CD7"/>
    <w:rsid w:val="00AC5489"/>
    <w:rsid w:val="00AE2BDC"/>
    <w:rsid w:val="00AE78F6"/>
    <w:rsid w:val="00AF5F4B"/>
    <w:rsid w:val="00B01230"/>
    <w:rsid w:val="00B1071C"/>
    <w:rsid w:val="00B11C9C"/>
    <w:rsid w:val="00B11FD0"/>
    <w:rsid w:val="00B175B6"/>
    <w:rsid w:val="00B25E0C"/>
    <w:rsid w:val="00B3230D"/>
    <w:rsid w:val="00B42C1D"/>
    <w:rsid w:val="00B452FE"/>
    <w:rsid w:val="00B46B56"/>
    <w:rsid w:val="00B615E4"/>
    <w:rsid w:val="00B6216A"/>
    <w:rsid w:val="00B63C29"/>
    <w:rsid w:val="00B67A79"/>
    <w:rsid w:val="00B82249"/>
    <w:rsid w:val="00B92D2F"/>
    <w:rsid w:val="00BA6612"/>
    <w:rsid w:val="00BB0DB6"/>
    <w:rsid w:val="00BB1261"/>
    <w:rsid w:val="00BC235C"/>
    <w:rsid w:val="00BC7489"/>
    <w:rsid w:val="00BD2DF4"/>
    <w:rsid w:val="00BD3F89"/>
    <w:rsid w:val="00BD4D22"/>
    <w:rsid w:val="00BD64AB"/>
    <w:rsid w:val="00BE1A0C"/>
    <w:rsid w:val="00BE4C7A"/>
    <w:rsid w:val="00BF40E7"/>
    <w:rsid w:val="00C03919"/>
    <w:rsid w:val="00C075E5"/>
    <w:rsid w:val="00C11538"/>
    <w:rsid w:val="00C2400A"/>
    <w:rsid w:val="00C3101F"/>
    <w:rsid w:val="00C54518"/>
    <w:rsid w:val="00C80E58"/>
    <w:rsid w:val="00C82A92"/>
    <w:rsid w:val="00CA2054"/>
    <w:rsid w:val="00CC012E"/>
    <w:rsid w:val="00CC1289"/>
    <w:rsid w:val="00CD7B39"/>
    <w:rsid w:val="00CE04A5"/>
    <w:rsid w:val="00CE0A7C"/>
    <w:rsid w:val="00CE5C34"/>
    <w:rsid w:val="00CF25A0"/>
    <w:rsid w:val="00CF2E39"/>
    <w:rsid w:val="00CF45A3"/>
    <w:rsid w:val="00D14124"/>
    <w:rsid w:val="00D14F5B"/>
    <w:rsid w:val="00D27859"/>
    <w:rsid w:val="00D27C55"/>
    <w:rsid w:val="00D4405C"/>
    <w:rsid w:val="00D50061"/>
    <w:rsid w:val="00D60F23"/>
    <w:rsid w:val="00D8193D"/>
    <w:rsid w:val="00D84873"/>
    <w:rsid w:val="00D849C0"/>
    <w:rsid w:val="00D87372"/>
    <w:rsid w:val="00DB05A0"/>
    <w:rsid w:val="00DC4B64"/>
    <w:rsid w:val="00DC6BD2"/>
    <w:rsid w:val="00DD59CD"/>
    <w:rsid w:val="00DE22C8"/>
    <w:rsid w:val="00DE2A30"/>
    <w:rsid w:val="00DF16E2"/>
    <w:rsid w:val="00DF234E"/>
    <w:rsid w:val="00DF6483"/>
    <w:rsid w:val="00DF6ABF"/>
    <w:rsid w:val="00DF6D78"/>
    <w:rsid w:val="00E06915"/>
    <w:rsid w:val="00E07FC0"/>
    <w:rsid w:val="00E10A12"/>
    <w:rsid w:val="00E1442B"/>
    <w:rsid w:val="00E2501A"/>
    <w:rsid w:val="00E269C1"/>
    <w:rsid w:val="00E33807"/>
    <w:rsid w:val="00E3695D"/>
    <w:rsid w:val="00E36D73"/>
    <w:rsid w:val="00E37E92"/>
    <w:rsid w:val="00E42F04"/>
    <w:rsid w:val="00E453A5"/>
    <w:rsid w:val="00E5067E"/>
    <w:rsid w:val="00E76934"/>
    <w:rsid w:val="00E80B2C"/>
    <w:rsid w:val="00E83EF1"/>
    <w:rsid w:val="00E84945"/>
    <w:rsid w:val="00E85E16"/>
    <w:rsid w:val="00E91AC8"/>
    <w:rsid w:val="00EB65C2"/>
    <w:rsid w:val="00EC668F"/>
    <w:rsid w:val="00ED720A"/>
    <w:rsid w:val="00ED779E"/>
    <w:rsid w:val="00EE2BF0"/>
    <w:rsid w:val="00EE6B0B"/>
    <w:rsid w:val="00EE7776"/>
    <w:rsid w:val="00EF6087"/>
    <w:rsid w:val="00F02214"/>
    <w:rsid w:val="00F02B24"/>
    <w:rsid w:val="00F13D8A"/>
    <w:rsid w:val="00F15042"/>
    <w:rsid w:val="00F20435"/>
    <w:rsid w:val="00F3010A"/>
    <w:rsid w:val="00F328A6"/>
    <w:rsid w:val="00F34976"/>
    <w:rsid w:val="00F358C3"/>
    <w:rsid w:val="00F37B95"/>
    <w:rsid w:val="00F453D4"/>
    <w:rsid w:val="00F53430"/>
    <w:rsid w:val="00F60F69"/>
    <w:rsid w:val="00F64B41"/>
    <w:rsid w:val="00F64CE3"/>
    <w:rsid w:val="00F670AB"/>
    <w:rsid w:val="00F67F5B"/>
    <w:rsid w:val="00F720F7"/>
    <w:rsid w:val="00F80A28"/>
    <w:rsid w:val="00F819A1"/>
    <w:rsid w:val="00F86A96"/>
    <w:rsid w:val="00F94079"/>
    <w:rsid w:val="00F94836"/>
    <w:rsid w:val="00F95127"/>
    <w:rsid w:val="00F956B6"/>
    <w:rsid w:val="00FA2774"/>
    <w:rsid w:val="00FA4ED1"/>
    <w:rsid w:val="00FB63F6"/>
    <w:rsid w:val="00FB6737"/>
    <w:rsid w:val="00FB6774"/>
    <w:rsid w:val="00FC620D"/>
    <w:rsid w:val="00FC73C1"/>
    <w:rsid w:val="00FD3A5B"/>
    <w:rsid w:val="00FE2F53"/>
    <w:rsid w:val="00FE69E6"/>
    <w:rsid w:val="00FF1B41"/>
    <w:rsid w:val="00FF36EA"/>
    <w:rsid w:val="00FF7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8B6DF"/>
  <w15:chartTrackingRefBased/>
  <w15:docId w15:val="{5CA6384A-6628-2348-8D75-31484D27D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1D1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28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28C6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8C6"/>
  </w:style>
  <w:style w:type="paragraph" w:styleId="EndnoteText">
    <w:name w:val="endnote text"/>
    <w:basedOn w:val="Normal"/>
    <w:link w:val="EndnoteTextChar"/>
    <w:uiPriority w:val="99"/>
    <w:unhideWhenUsed/>
    <w:rsid w:val="009E28C6"/>
    <w:rPr>
      <w:rFonts w:asciiTheme="minorHAnsi" w:eastAsiaTheme="minorEastAsia" w:hAnsiTheme="minorHAnsi" w:cstheme="minorBidi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E28C6"/>
  </w:style>
  <w:style w:type="character" w:styleId="EndnoteReference">
    <w:name w:val="endnote reference"/>
    <w:basedOn w:val="DefaultParagraphFont"/>
    <w:uiPriority w:val="99"/>
    <w:unhideWhenUsed/>
    <w:rsid w:val="009E28C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8C6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8C6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E28C6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28C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E28C6"/>
  </w:style>
  <w:style w:type="character" w:styleId="PageNumber">
    <w:name w:val="page number"/>
    <w:basedOn w:val="DefaultParagraphFont"/>
    <w:uiPriority w:val="99"/>
    <w:semiHidden/>
    <w:unhideWhenUsed/>
    <w:rsid w:val="009E28C6"/>
  </w:style>
  <w:style w:type="character" w:styleId="PlaceholderText">
    <w:name w:val="Placeholder Text"/>
    <w:basedOn w:val="DefaultParagraphFont"/>
    <w:uiPriority w:val="99"/>
    <w:semiHidden/>
    <w:rsid w:val="00F86A96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D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DF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46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261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6AEB9A-479B-934A-86C3-53B3E7ED6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Allison</dc:creator>
  <cp:keywords/>
  <dc:description/>
  <cp:lastModifiedBy>Zhang Allison</cp:lastModifiedBy>
  <cp:revision>3</cp:revision>
  <dcterms:created xsi:type="dcterms:W3CDTF">2019-03-04T05:39:00Z</dcterms:created>
  <dcterms:modified xsi:type="dcterms:W3CDTF">2019-03-04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Harvard - Cite Them Right 9th edition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85f7635-d1f8-3f52-903e-5b82688a2fe6</vt:lpwstr>
  </property>
  <property fmtid="{D5CDD505-2E9C-101B-9397-08002B2CF9AE}" pid="24" name="Mendeley Citation Style_1">
    <vt:lpwstr>http://www.zotero.org/styles/nature</vt:lpwstr>
  </property>
</Properties>
</file>